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20DAA" w14:textId="77777777" w:rsidR="00FD2808" w:rsidRPr="00671B4F" w:rsidRDefault="00FD2808" w:rsidP="00FD2808">
      <w:pPr>
        <w:pStyle w:val="Heading1"/>
        <w:rPr>
          <w:b/>
          <w:bCs/>
          <w:i/>
          <w:iCs/>
          <w:color w:val="auto"/>
          <w:sz w:val="22"/>
          <w:szCs w:val="22"/>
        </w:rPr>
      </w:pPr>
      <w:r w:rsidRPr="00671B4F">
        <w:rPr>
          <w:b/>
          <w:bCs/>
          <w:color w:val="auto"/>
          <w:sz w:val="22"/>
          <w:szCs w:val="22"/>
        </w:rPr>
        <w:t>S3 Table.</w:t>
      </w:r>
      <w:r w:rsidRPr="00671B4F">
        <w:rPr>
          <w:b/>
          <w:bCs/>
          <w:i/>
          <w:iCs/>
          <w:color w:val="auto"/>
          <w:sz w:val="22"/>
          <w:szCs w:val="22"/>
        </w:rPr>
        <w:t xml:space="preserve"> </w:t>
      </w:r>
      <w:r w:rsidRPr="00671B4F">
        <w:rPr>
          <w:b/>
          <w:bCs/>
          <w:color w:val="auto"/>
          <w:sz w:val="22"/>
          <w:szCs w:val="22"/>
        </w:rPr>
        <w:t>Employment Demographics.</w:t>
      </w:r>
    </w:p>
    <w:p w14:paraId="62E304CD" w14:textId="74B835AC" w:rsidR="00FD2808" w:rsidRPr="00C94736" w:rsidRDefault="00FD2808" w:rsidP="00FD2808">
      <w:pPr>
        <w:pStyle w:val="NoSpacing"/>
      </w:pPr>
      <w:r>
        <w:rPr>
          <w:b/>
          <w:bCs/>
        </w:rPr>
        <w:t xml:space="preserve">S3A Table. </w:t>
      </w:r>
      <w:r w:rsidRPr="00C94736">
        <w:rPr>
          <w:b/>
          <w:bCs/>
        </w:rPr>
        <w:t>Country of Work by Clinical and Non-clinical HCP</w:t>
      </w:r>
      <w:r>
        <w:rPr>
          <w:b/>
          <w:bCs/>
        </w:rPr>
        <w:t>.</w:t>
      </w:r>
      <w:r w:rsidRPr="00C94736">
        <w:t xml:space="preserve"> </w:t>
      </w:r>
    </w:p>
    <w:tbl>
      <w:tblPr>
        <w:tblStyle w:val="TableGrid"/>
        <w:tblpPr w:leftFromText="180" w:rightFromText="180" w:vertAnchor="text" w:horzAnchor="margin" w:tblpY="43"/>
        <w:tblW w:w="7230" w:type="dxa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417"/>
        <w:gridCol w:w="1990"/>
      </w:tblGrid>
      <w:tr w:rsidR="00FD2808" w:rsidRPr="00044ECC" w14:paraId="7A6A58EE" w14:textId="77777777" w:rsidTr="00FD2808">
        <w:trPr>
          <w:trHeight w:val="300"/>
        </w:trPr>
        <w:tc>
          <w:tcPr>
            <w:tcW w:w="2122" w:type="dxa"/>
            <w:noWrap/>
            <w:hideMark/>
          </w:tcPr>
          <w:p w14:paraId="168C9079" w14:textId="77777777" w:rsidR="00FD2808" w:rsidRPr="00044ECC" w:rsidRDefault="00FD2808" w:rsidP="00FD28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298F4175" w14:textId="77777777" w:rsidR="00FD2808" w:rsidRPr="00044ECC" w:rsidRDefault="00FD2808" w:rsidP="00FD28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417" w:type="dxa"/>
          </w:tcPr>
          <w:p w14:paraId="77CF0020" w14:textId="77777777" w:rsidR="00FD2808" w:rsidRPr="00044ECC" w:rsidRDefault="00FD2808" w:rsidP="00FD28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4EC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linical</w:t>
            </w:r>
          </w:p>
        </w:tc>
        <w:tc>
          <w:tcPr>
            <w:tcW w:w="1990" w:type="dxa"/>
          </w:tcPr>
          <w:p w14:paraId="5B44D348" w14:textId="77777777" w:rsidR="00FD2808" w:rsidRDefault="00FD2808" w:rsidP="00FD2808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Non-clinical</w:t>
            </w:r>
          </w:p>
        </w:tc>
      </w:tr>
      <w:tr w:rsidR="00FD2808" w:rsidRPr="00044ECC" w14:paraId="137B037F" w14:textId="77777777" w:rsidTr="00FD2808">
        <w:trPr>
          <w:trHeight w:val="300"/>
        </w:trPr>
        <w:tc>
          <w:tcPr>
            <w:tcW w:w="2122" w:type="dxa"/>
            <w:noWrap/>
            <w:hideMark/>
          </w:tcPr>
          <w:p w14:paraId="5CE29241" w14:textId="77777777" w:rsidR="00FD2808" w:rsidRPr="00044ECC" w:rsidRDefault="00FD2808" w:rsidP="00FD28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44EC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untry of work</w:t>
            </w:r>
          </w:p>
        </w:tc>
        <w:tc>
          <w:tcPr>
            <w:tcW w:w="1701" w:type="dxa"/>
          </w:tcPr>
          <w:p w14:paraId="7B11A1C0" w14:textId="77777777" w:rsidR="00FD2808" w:rsidRPr="00044ECC" w:rsidRDefault="00FD2808" w:rsidP="00FD28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1417" w:type="dxa"/>
            <w:noWrap/>
            <w:hideMark/>
          </w:tcPr>
          <w:p w14:paraId="6E77304B" w14:textId="77777777" w:rsidR="00FD2808" w:rsidRPr="00044ECC" w:rsidRDefault="00FD2808" w:rsidP="00FD28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1990" w:type="dxa"/>
          </w:tcPr>
          <w:p w14:paraId="6D849CA9" w14:textId="77777777" w:rsidR="00FD2808" w:rsidRPr="00044ECC" w:rsidRDefault="00FD2808" w:rsidP="00FD28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(%)</w:t>
            </w:r>
          </w:p>
        </w:tc>
      </w:tr>
      <w:tr w:rsidR="00FD2808" w:rsidRPr="00044ECC" w14:paraId="64E033EF" w14:textId="77777777" w:rsidTr="00FD2808">
        <w:trPr>
          <w:trHeight w:val="300"/>
        </w:trPr>
        <w:tc>
          <w:tcPr>
            <w:tcW w:w="2122" w:type="dxa"/>
            <w:noWrap/>
            <w:hideMark/>
          </w:tcPr>
          <w:p w14:paraId="7141DB9A" w14:textId="77777777" w:rsidR="00FD2808" w:rsidRPr="00044ECC" w:rsidRDefault="00FD2808" w:rsidP="00FD280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EC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ngland </w:t>
            </w:r>
          </w:p>
        </w:tc>
        <w:tc>
          <w:tcPr>
            <w:tcW w:w="1701" w:type="dxa"/>
          </w:tcPr>
          <w:p w14:paraId="06929331" w14:textId="77777777" w:rsidR="00FD2808" w:rsidRPr="00044ECC" w:rsidRDefault="00FD2808" w:rsidP="00FD280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375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4.69)</w:t>
            </w:r>
          </w:p>
        </w:tc>
        <w:tc>
          <w:tcPr>
            <w:tcW w:w="1417" w:type="dxa"/>
            <w:noWrap/>
            <w:hideMark/>
          </w:tcPr>
          <w:p w14:paraId="4025762C" w14:textId="77777777" w:rsidR="00FD2808" w:rsidRPr="00044ECC" w:rsidRDefault="00FD2808" w:rsidP="00FD280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ECC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1.28)</w:t>
            </w:r>
          </w:p>
        </w:tc>
        <w:tc>
          <w:tcPr>
            <w:tcW w:w="1990" w:type="dxa"/>
          </w:tcPr>
          <w:p w14:paraId="783358BD" w14:textId="77777777" w:rsidR="00FD2808" w:rsidRPr="00044ECC" w:rsidRDefault="00FD2808" w:rsidP="00FD280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 (60.00)</w:t>
            </w:r>
          </w:p>
        </w:tc>
      </w:tr>
      <w:tr w:rsidR="00FD2808" w:rsidRPr="00044ECC" w14:paraId="73994D78" w14:textId="77777777" w:rsidTr="00FD2808">
        <w:trPr>
          <w:trHeight w:val="300"/>
        </w:trPr>
        <w:tc>
          <w:tcPr>
            <w:tcW w:w="2122" w:type="dxa"/>
            <w:noWrap/>
            <w:hideMark/>
          </w:tcPr>
          <w:p w14:paraId="0835399C" w14:textId="77777777" w:rsidR="00FD2808" w:rsidRPr="00044ECC" w:rsidRDefault="00FD2808" w:rsidP="00FD280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ECC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701" w:type="dxa"/>
          </w:tcPr>
          <w:p w14:paraId="7CEFCAB8" w14:textId="77777777" w:rsidR="00FD2808" w:rsidRPr="00044ECC" w:rsidRDefault="00FD2808" w:rsidP="00FD280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375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.69)</w:t>
            </w:r>
          </w:p>
        </w:tc>
        <w:tc>
          <w:tcPr>
            <w:tcW w:w="1417" w:type="dxa"/>
            <w:noWrap/>
            <w:hideMark/>
          </w:tcPr>
          <w:p w14:paraId="1640E5C3" w14:textId="77777777" w:rsidR="00FD2808" w:rsidRPr="00044ECC" w:rsidRDefault="00FD2808" w:rsidP="00FD280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EC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.13)</w:t>
            </w:r>
          </w:p>
        </w:tc>
        <w:tc>
          <w:tcPr>
            <w:tcW w:w="1990" w:type="dxa"/>
          </w:tcPr>
          <w:p w14:paraId="52BB397D" w14:textId="77777777" w:rsidR="00FD2808" w:rsidRPr="00044ECC" w:rsidRDefault="00FD2808" w:rsidP="00FD280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 (4.00)</w:t>
            </w:r>
          </w:p>
        </w:tc>
      </w:tr>
      <w:tr w:rsidR="00FD2808" w:rsidRPr="00044ECC" w14:paraId="58C63F6F" w14:textId="77777777" w:rsidTr="00FD2808">
        <w:trPr>
          <w:trHeight w:val="300"/>
        </w:trPr>
        <w:tc>
          <w:tcPr>
            <w:tcW w:w="2122" w:type="dxa"/>
            <w:noWrap/>
            <w:hideMark/>
          </w:tcPr>
          <w:p w14:paraId="5B3DE55C" w14:textId="77777777" w:rsidR="00FD2808" w:rsidRPr="00044ECC" w:rsidRDefault="00FD2808" w:rsidP="00FD280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ECC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701" w:type="dxa"/>
          </w:tcPr>
          <w:p w14:paraId="7094E27F" w14:textId="77777777" w:rsidR="00FD2808" w:rsidRPr="00044ECC" w:rsidRDefault="00FD2808" w:rsidP="00FD280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375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.69)</w:t>
            </w:r>
          </w:p>
        </w:tc>
        <w:tc>
          <w:tcPr>
            <w:tcW w:w="1417" w:type="dxa"/>
            <w:noWrap/>
            <w:hideMark/>
          </w:tcPr>
          <w:p w14:paraId="1AC20771" w14:textId="77777777" w:rsidR="00FD2808" w:rsidRPr="00044ECC" w:rsidRDefault="00FD2808" w:rsidP="00FD280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EC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.13)</w:t>
            </w:r>
          </w:p>
        </w:tc>
        <w:tc>
          <w:tcPr>
            <w:tcW w:w="1990" w:type="dxa"/>
          </w:tcPr>
          <w:p w14:paraId="20A443B5" w14:textId="77777777" w:rsidR="00FD2808" w:rsidRPr="00044ECC" w:rsidRDefault="00FD2808" w:rsidP="00FD280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 (4.00)</w:t>
            </w:r>
          </w:p>
        </w:tc>
      </w:tr>
      <w:tr w:rsidR="00FD2808" w:rsidRPr="00044ECC" w14:paraId="4BFA5826" w14:textId="77777777" w:rsidTr="00FD2808">
        <w:trPr>
          <w:trHeight w:val="300"/>
        </w:trPr>
        <w:tc>
          <w:tcPr>
            <w:tcW w:w="2122" w:type="dxa"/>
            <w:noWrap/>
            <w:hideMark/>
          </w:tcPr>
          <w:p w14:paraId="487C6682" w14:textId="77777777" w:rsidR="00FD2808" w:rsidRPr="00044ECC" w:rsidRDefault="00FD2808" w:rsidP="00FD280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ECC">
              <w:rPr>
                <w:rFonts w:ascii="Calibri" w:eastAsia="Times New Roman" w:hAnsi="Calibri" w:cs="Calibri"/>
                <w:color w:val="000000"/>
                <w:lang w:eastAsia="en-GB"/>
              </w:rPr>
              <w:t>Scotland</w:t>
            </w:r>
          </w:p>
        </w:tc>
        <w:tc>
          <w:tcPr>
            <w:tcW w:w="1701" w:type="dxa"/>
          </w:tcPr>
          <w:p w14:paraId="67755341" w14:textId="77777777" w:rsidR="00FD2808" w:rsidRPr="00044ECC" w:rsidRDefault="00FD2808" w:rsidP="00FD280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375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5.94)</w:t>
            </w:r>
          </w:p>
        </w:tc>
        <w:tc>
          <w:tcPr>
            <w:tcW w:w="1417" w:type="dxa"/>
            <w:noWrap/>
            <w:hideMark/>
          </w:tcPr>
          <w:p w14:paraId="1B07D023" w14:textId="77777777" w:rsidR="00FD2808" w:rsidRPr="00044ECC" w:rsidRDefault="00FD2808" w:rsidP="00FD280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4EC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8.46)</w:t>
            </w:r>
          </w:p>
        </w:tc>
        <w:tc>
          <w:tcPr>
            <w:tcW w:w="1990" w:type="dxa"/>
          </w:tcPr>
          <w:p w14:paraId="15C89B4B" w14:textId="77777777" w:rsidR="00FD2808" w:rsidRPr="00044ECC" w:rsidRDefault="00FD2808" w:rsidP="00FD280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 (32.00)</w:t>
            </w:r>
          </w:p>
        </w:tc>
      </w:tr>
      <w:tr w:rsidR="00FD2808" w:rsidRPr="00044ECC" w14:paraId="75CC02C5" w14:textId="77777777" w:rsidTr="00FD2808">
        <w:trPr>
          <w:trHeight w:val="300"/>
        </w:trPr>
        <w:tc>
          <w:tcPr>
            <w:tcW w:w="2122" w:type="dxa"/>
            <w:noWrap/>
            <w:hideMark/>
          </w:tcPr>
          <w:p w14:paraId="5E1483B8" w14:textId="77777777" w:rsidR="00FD2808" w:rsidRPr="00044ECC" w:rsidRDefault="00FD2808" w:rsidP="00FD280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44EC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and Total</w:t>
            </w:r>
          </w:p>
        </w:tc>
        <w:tc>
          <w:tcPr>
            <w:tcW w:w="1701" w:type="dxa"/>
          </w:tcPr>
          <w:p w14:paraId="540E027C" w14:textId="77777777" w:rsidR="00FD2808" w:rsidRPr="00044ECC" w:rsidRDefault="00FD2808" w:rsidP="00FD280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73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100.0)</w:t>
            </w:r>
          </w:p>
        </w:tc>
        <w:tc>
          <w:tcPr>
            <w:tcW w:w="1417" w:type="dxa"/>
            <w:noWrap/>
            <w:hideMark/>
          </w:tcPr>
          <w:p w14:paraId="38822451" w14:textId="77777777" w:rsidR="00FD2808" w:rsidRPr="00044ECC" w:rsidRDefault="00FD2808" w:rsidP="00FD280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44EC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100.0)</w:t>
            </w:r>
          </w:p>
        </w:tc>
        <w:tc>
          <w:tcPr>
            <w:tcW w:w="1990" w:type="dxa"/>
          </w:tcPr>
          <w:p w14:paraId="73B80606" w14:textId="77777777" w:rsidR="00FD2808" w:rsidRPr="00044ECC" w:rsidRDefault="00FD2808" w:rsidP="00FD280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5 (100.0)</w:t>
            </w:r>
          </w:p>
        </w:tc>
      </w:tr>
    </w:tbl>
    <w:p w14:paraId="72C42CFB" w14:textId="77777777" w:rsidR="00FD2808" w:rsidRPr="000B5AC5" w:rsidRDefault="00FD2808" w:rsidP="00FD2808">
      <w:pPr>
        <w:pStyle w:val="NoSpacing"/>
        <w:rPr>
          <w:i/>
          <w:iCs/>
        </w:rPr>
      </w:pPr>
    </w:p>
    <w:p w14:paraId="6AFE8288" w14:textId="77777777" w:rsidR="00FD2808" w:rsidRDefault="00FD2808" w:rsidP="00FD2808">
      <w:pPr>
        <w:rPr>
          <w:i/>
          <w:iCs/>
        </w:rPr>
      </w:pPr>
    </w:p>
    <w:p w14:paraId="40E2843B" w14:textId="77777777" w:rsidR="00FD2808" w:rsidRDefault="00FD2808" w:rsidP="00FD2808">
      <w:pPr>
        <w:rPr>
          <w:i/>
          <w:iCs/>
        </w:rPr>
      </w:pPr>
    </w:p>
    <w:p w14:paraId="4CF7A9C5" w14:textId="77777777" w:rsidR="00FD2808" w:rsidRDefault="00FD2808" w:rsidP="00FD2808">
      <w:pPr>
        <w:rPr>
          <w:i/>
          <w:iCs/>
        </w:rPr>
      </w:pPr>
    </w:p>
    <w:p w14:paraId="5438B857" w14:textId="77777777" w:rsidR="00FD2808" w:rsidRDefault="00FD2808" w:rsidP="00FD2808">
      <w:pPr>
        <w:rPr>
          <w:i/>
          <w:iCs/>
        </w:rPr>
      </w:pPr>
    </w:p>
    <w:p w14:paraId="6297B396" w14:textId="77777777" w:rsidR="00FD2808" w:rsidRDefault="00FD2808" w:rsidP="00FD2808">
      <w:pPr>
        <w:pStyle w:val="NoSpacing"/>
      </w:pPr>
    </w:p>
    <w:p w14:paraId="14952E1E" w14:textId="5C11B054" w:rsidR="00FD2808" w:rsidRPr="00C94736" w:rsidRDefault="00FD2808" w:rsidP="00FD2808">
      <w:pPr>
        <w:pStyle w:val="NoSpacing"/>
      </w:pPr>
      <w:r>
        <w:t xml:space="preserve">HCP, Healthcare Professional; n, </w:t>
      </w:r>
      <w:r w:rsidRPr="00C94736">
        <w:t>sample size; %</w:t>
      </w:r>
      <w:r>
        <w:t>,</w:t>
      </w:r>
      <w:r w:rsidRPr="00C94736">
        <w:t xml:space="preserve"> percentage</w:t>
      </w:r>
    </w:p>
    <w:p w14:paraId="66BA4FD3" w14:textId="77777777" w:rsidR="00FD2808" w:rsidRDefault="00FD2808" w:rsidP="00FD2808">
      <w:pPr>
        <w:pStyle w:val="NoSpacing"/>
        <w:rPr>
          <w:b/>
          <w:bCs/>
        </w:rPr>
      </w:pPr>
    </w:p>
    <w:p w14:paraId="463BB511" w14:textId="18C0E454" w:rsidR="00FD2808" w:rsidRPr="00C94736" w:rsidRDefault="00FD2808" w:rsidP="00FD2808">
      <w:pPr>
        <w:pStyle w:val="NoSpacing"/>
      </w:pPr>
      <w:r>
        <w:rPr>
          <w:b/>
          <w:bCs/>
        </w:rPr>
        <w:t xml:space="preserve">S3B Table. </w:t>
      </w:r>
      <w:r w:rsidRPr="00C94736">
        <w:rPr>
          <w:b/>
          <w:bCs/>
        </w:rPr>
        <w:t>Clinical vs Non-clinical and Full-time vs Part-time HCP</w:t>
      </w:r>
      <w:r>
        <w:rPr>
          <w:b/>
          <w:bCs/>
        </w:rPr>
        <w:t xml:space="preserve">. </w:t>
      </w:r>
    </w:p>
    <w:tbl>
      <w:tblPr>
        <w:tblStyle w:val="TableGrid"/>
        <w:tblpPr w:leftFromText="180" w:rightFromText="180" w:vertAnchor="text" w:horzAnchor="margin" w:tblpY="80"/>
        <w:tblW w:w="8926" w:type="dxa"/>
        <w:tblLook w:val="04A0" w:firstRow="1" w:lastRow="0" w:firstColumn="1" w:lastColumn="0" w:noHBand="0" w:noVBand="1"/>
      </w:tblPr>
      <w:tblGrid>
        <w:gridCol w:w="2263"/>
        <w:gridCol w:w="2127"/>
        <w:gridCol w:w="2126"/>
        <w:gridCol w:w="2410"/>
      </w:tblGrid>
      <w:tr w:rsidR="00FD2808" w:rsidRPr="00527375" w14:paraId="1BB1AE9F" w14:textId="77777777" w:rsidTr="00FD2808">
        <w:trPr>
          <w:trHeight w:val="300"/>
        </w:trPr>
        <w:tc>
          <w:tcPr>
            <w:tcW w:w="2263" w:type="dxa"/>
            <w:noWrap/>
            <w:hideMark/>
          </w:tcPr>
          <w:p w14:paraId="7A4B5ABC" w14:textId="77777777" w:rsidR="00FD2808" w:rsidRPr="00527375" w:rsidRDefault="00FD2808" w:rsidP="00FD280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3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linical vs non-clinical</w:t>
            </w:r>
          </w:p>
        </w:tc>
        <w:tc>
          <w:tcPr>
            <w:tcW w:w="2127" w:type="dxa"/>
          </w:tcPr>
          <w:p w14:paraId="37E4E4A5" w14:textId="77777777" w:rsidR="00FD2808" w:rsidRPr="00527375" w:rsidRDefault="00FD2808" w:rsidP="00FD28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ull Time (n (%))</w:t>
            </w:r>
          </w:p>
        </w:tc>
        <w:tc>
          <w:tcPr>
            <w:tcW w:w="2126" w:type="dxa"/>
          </w:tcPr>
          <w:p w14:paraId="63245BA4" w14:textId="77777777" w:rsidR="00FD2808" w:rsidRPr="00527375" w:rsidRDefault="00FD2808" w:rsidP="00FD28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t Time (n (%))</w:t>
            </w:r>
          </w:p>
        </w:tc>
        <w:tc>
          <w:tcPr>
            <w:tcW w:w="2410" w:type="dxa"/>
            <w:noWrap/>
            <w:hideMark/>
          </w:tcPr>
          <w:p w14:paraId="04DC8A48" w14:textId="77777777" w:rsidR="00FD2808" w:rsidRPr="00527375" w:rsidRDefault="00FD2808" w:rsidP="00FD28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b-Total (n (%))</w:t>
            </w:r>
          </w:p>
        </w:tc>
      </w:tr>
      <w:tr w:rsidR="00FD2808" w:rsidRPr="00527375" w14:paraId="2407FB45" w14:textId="77777777" w:rsidTr="00FD2808">
        <w:trPr>
          <w:trHeight w:val="300"/>
        </w:trPr>
        <w:tc>
          <w:tcPr>
            <w:tcW w:w="2263" w:type="dxa"/>
            <w:noWrap/>
            <w:hideMark/>
          </w:tcPr>
          <w:p w14:paraId="0A84C1A9" w14:textId="77777777" w:rsidR="00FD2808" w:rsidRPr="00527375" w:rsidRDefault="00FD2808" w:rsidP="00FD280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37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inical </w:t>
            </w:r>
          </w:p>
        </w:tc>
        <w:tc>
          <w:tcPr>
            <w:tcW w:w="2127" w:type="dxa"/>
          </w:tcPr>
          <w:p w14:paraId="22063734" w14:textId="77777777" w:rsidR="00FD2808" w:rsidRPr="00527375" w:rsidRDefault="00FD2808" w:rsidP="00FD280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 (56.41)</w:t>
            </w:r>
          </w:p>
        </w:tc>
        <w:tc>
          <w:tcPr>
            <w:tcW w:w="2126" w:type="dxa"/>
          </w:tcPr>
          <w:p w14:paraId="63809251" w14:textId="77777777" w:rsidR="00FD2808" w:rsidRPr="00527375" w:rsidRDefault="00FD2808" w:rsidP="00FD280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 (43.59)</w:t>
            </w:r>
          </w:p>
        </w:tc>
        <w:tc>
          <w:tcPr>
            <w:tcW w:w="2410" w:type="dxa"/>
            <w:noWrap/>
            <w:hideMark/>
          </w:tcPr>
          <w:p w14:paraId="567A11C1" w14:textId="77777777" w:rsidR="00FD2808" w:rsidRPr="00527375" w:rsidRDefault="00FD2808" w:rsidP="00FD280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73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9</w:t>
            </w:r>
            <w:r w:rsidRPr="00A072A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60.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  <w:r w:rsidRPr="00A072A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</w:tr>
      <w:tr w:rsidR="00FD2808" w:rsidRPr="00527375" w14:paraId="09521384" w14:textId="77777777" w:rsidTr="00FD2808">
        <w:trPr>
          <w:trHeight w:val="300"/>
        </w:trPr>
        <w:tc>
          <w:tcPr>
            <w:tcW w:w="2263" w:type="dxa"/>
            <w:noWrap/>
            <w:hideMark/>
          </w:tcPr>
          <w:p w14:paraId="613F5DF5" w14:textId="77777777" w:rsidR="00FD2808" w:rsidRPr="00527375" w:rsidRDefault="00FD2808" w:rsidP="00FD280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375">
              <w:rPr>
                <w:rFonts w:ascii="Calibri" w:eastAsia="Times New Roman" w:hAnsi="Calibri" w:cs="Calibri"/>
                <w:color w:val="000000"/>
                <w:lang w:eastAsia="en-GB"/>
              </w:rPr>
              <w:t>Non-Clinical</w:t>
            </w:r>
          </w:p>
        </w:tc>
        <w:tc>
          <w:tcPr>
            <w:tcW w:w="2127" w:type="dxa"/>
          </w:tcPr>
          <w:p w14:paraId="57045C51" w14:textId="77777777" w:rsidR="00FD2808" w:rsidRPr="00527375" w:rsidRDefault="00FD2808" w:rsidP="00FD280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 (52.00%)</w:t>
            </w:r>
          </w:p>
        </w:tc>
        <w:tc>
          <w:tcPr>
            <w:tcW w:w="2126" w:type="dxa"/>
          </w:tcPr>
          <w:p w14:paraId="5D5660DF" w14:textId="77777777" w:rsidR="00FD2808" w:rsidRPr="00527375" w:rsidRDefault="00FD2808" w:rsidP="00FD280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 (48.00)</w:t>
            </w:r>
          </w:p>
        </w:tc>
        <w:tc>
          <w:tcPr>
            <w:tcW w:w="2410" w:type="dxa"/>
            <w:noWrap/>
            <w:hideMark/>
          </w:tcPr>
          <w:p w14:paraId="55CF35DC" w14:textId="77777777" w:rsidR="00FD2808" w:rsidRPr="00527375" w:rsidRDefault="00FD2808" w:rsidP="00FD280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73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</w:t>
            </w:r>
            <w:r w:rsidRPr="00A072A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39.06)</w:t>
            </w:r>
          </w:p>
        </w:tc>
      </w:tr>
      <w:tr w:rsidR="00FD2808" w:rsidRPr="00527375" w14:paraId="5BA72498" w14:textId="77777777" w:rsidTr="00FD2808">
        <w:trPr>
          <w:trHeight w:val="300"/>
        </w:trPr>
        <w:tc>
          <w:tcPr>
            <w:tcW w:w="2263" w:type="dxa"/>
            <w:noWrap/>
            <w:hideMark/>
          </w:tcPr>
          <w:p w14:paraId="2CC35338" w14:textId="77777777" w:rsidR="00FD2808" w:rsidRPr="00527375" w:rsidRDefault="00FD2808" w:rsidP="00FD280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73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and total</w:t>
            </w:r>
          </w:p>
        </w:tc>
        <w:tc>
          <w:tcPr>
            <w:tcW w:w="2127" w:type="dxa"/>
          </w:tcPr>
          <w:p w14:paraId="5C5C61E2" w14:textId="77777777" w:rsidR="00FD2808" w:rsidRPr="00527375" w:rsidRDefault="00FD2808" w:rsidP="00FD280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5 (54.69%)</w:t>
            </w:r>
          </w:p>
        </w:tc>
        <w:tc>
          <w:tcPr>
            <w:tcW w:w="2126" w:type="dxa"/>
          </w:tcPr>
          <w:p w14:paraId="5F24136F" w14:textId="77777777" w:rsidR="00FD2808" w:rsidRPr="00527375" w:rsidRDefault="00FD2808" w:rsidP="00FD280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9 (45.31)</w:t>
            </w:r>
          </w:p>
        </w:tc>
        <w:tc>
          <w:tcPr>
            <w:tcW w:w="2410" w:type="dxa"/>
            <w:noWrap/>
            <w:hideMark/>
          </w:tcPr>
          <w:p w14:paraId="060A7E97" w14:textId="77777777" w:rsidR="00FD2808" w:rsidRPr="003712F1" w:rsidRDefault="00FD2808" w:rsidP="00FD2808">
            <w:pPr>
              <w:numPr>
                <w:ilvl w:val="0"/>
                <w:numId w:val="1"/>
              </w:num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12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100.0)</w:t>
            </w:r>
          </w:p>
        </w:tc>
      </w:tr>
    </w:tbl>
    <w:p w14:paraId="6D3328B1" w14:textId="6454A4B0" w:rsidR="00FD2808" w:rsidRPr="00FD2808" w:rsidRDefault="00FD2808" w:rsidP="00FD2808">
      <w:pPr>
        <w:pStyle w:val="NoSpacing"/>
      </w:pPr>
      <w:r>
        <w:t>HCP, Healthcare Professional; n,</w:t>
      </w:r>
      <w:r w:rsidRPr="00C94736">
        <w:t xml:space="preserve"> sample size; %</w:t>
      </w:r>
      <w:r>
        <w:t>,</w:t>
      </w:r>
      <w:r w:rsidRPr="00C94736">
        <w:t xml:space="preserve"> percentage</w:t>
      </w:r>
    </w:p>
    <w:p w14:paraId="309C3667" w14:textId="77777777" w:rsidR="00FD2808" w:rsidRDefault="00FD2808" w:rsidP="00FD2808">
      <w:pPr>
        <w:pStyle w:val="NoSpacing"/>
        <w:rPr>
          <w:b/>
          <w:bCs/>
        </w:rPr>
      </w:pPr>
    </w:p>
    <w:p w14:paraId="7D5CD558" w14:textId="49C263ED" w:rsidR="00FD2808" w:rsidRPr="00C94736" w:rsidRDefault="00FD2808" w:rsidP="00FD2808">
      <w:pPr>
        <w:pStyle w:val="NoSpacing"/>
      </w:pPr>
      <w:r>
        <w:rPr>
          <w:b/>
          <w:bCs/>
        </w:rPr>
        <w:t xml:space="preserve">S3C Table. </w:t>
      </w:r>
      <w:r w:rsidRPr="00C94736">
        <w:rPr>
          <w:b/>
          <w:bCs/>
        </w:rPr>
        <w:t>Time of work per week (hours), Worked in MND care (months), Number of Patients (n), Time in Current Post (weeks)</w:t>
      </w:r>
      <w:r>
        <w:t xml:space="preserve">.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129"/>
        <w:gridCol w:w="2127"/>
        <w:gridCol w:w="2153"/>
        <w:gridCol w:w="1803"/>
        <w:gridCol w:w="1997"/>
      </w:tblGrid>
      <w:tr w:rsidR="00FD2808" w14:paraId="3E3ED1D8" w14:textId="77777777" w:rsidTr="00303A4C">
        <w:tc>
          <w:tcPr>
            <w:tcW w:w="1129" w:type="dxa"/>
          </w:tcPr>
          <w:p w14:paraId="6D719E5B" w14:textId="77777777" w:rsidR="00FD2808" w:rsidRPr="0007725E" w:rsidRDefault="00FD2808" w:rsidP="00303A4C">
            <w:pPr>
              <w:pStyle w:val="NoSpacing"/>
              <w:rPr>
                <w:b/>
                <w:bCs/>
              </w:rPr>
            </w:pPr>
          </w:p>
        </w:tc>
        <w:tc>
          <w:tcPr>
            <w:tcW w:w="2127" w:type="dxa"/>
          </w:tcPr>
          <w:p w14:paraId="3AD4FFF8" w14:textId="77777777" w:rsidR="00FD2808" w:rsidRPr="0007725E" w:rsidRDefault="00FD2808" w:rsidP="00303A4C">
            <w:pPr>
              <w:pStyle w:val="NoSpacing"/>
              <w:rPr>
                <w:b/>
                <w:bCs/>
              </w:rPr>
            </w:pPr>
            <w:r w:rsidRPr="0007725E">
              <w:rPr>
                <w:b/>
                <w:bCs/>
              </w:rPr>
              <w:t>Hours Worked</w:t>
            </w:r>
            <w:r>
              <w:rPr>
                <w:b/>
                <w:bCs/>
              </w:rPr>
              <w:t xml:space="preserve"> (hours) </w:t>
            </w:r>
          </w:p>
        </w:tc>
        <w:tc>
          <w:tcPr>
            <w:tcW w:w="2153" w:type="dxa"/>
          </w:tcPr>
          <w:p w14:paraId="186CB120" w14:textId="77777777" w:rsidR="00FD2808" w:rsidRPr="0007725E" w:rsidRDefault="00FD2808" w:rsidP="00303A4C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 xml:space="preserve">Worked in MND care (Months) </w:t>
            </w:r>
          </w:p>
        </w:tc>
        <w:tc>
          <w:tcPr>
            <w:tcW w:w="1803" w:type="dxa"/>
          </w:tcPr>
          <w:p w14:paraId="1CD3DEE9" w14:textId="77777777" w:rsidR="00FD2808" w:rsidRPr="0007725E" w:rsidRDefault="00FD2808" w:rsidP="00303A4C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 xml:space="preserve">Number of Patients (n)  </w:t>
            </w:r>
          </w:p>
        </w:tc>
        <w:tc>
          <w:tcPr>
            <w:tcW w:w="1997" w:type="dxa"/>
          </w:tcPr>
          <w:p w14:paraId="071B52A9" w14:textId="77777777" w:rsidR="00FD2808" w:rsidRPr="0007725E" w:rsidRDefault="00FD2808" w:rsidP="00303A4C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 xml:space="preserve">Time in Current Post (weeks) </w:t>
            </w:r>
          </w:p>
        </w:tc>
      </w:tr>
      <w:tr w:rsidR="00FD2808" w14:paraId="41936008" w14:textId="77777777" w:rsidTr="00303A4C">
        <w:tc>
          <w:tcPr>
            <w:tcW w:w="1129" w:type="dxa"/>
          </w:tcPr>
          <w:p w14:paraId="0B052B02" w14:textId="77777777" w:rsidR="00FD2808" w:rsidRPr="0007725E" w:rsidRDefault="00FD2808" w:rsidP="00303A4C">
            <w:pPr>
              <w:pStyle w:val="NoSpacing"/>
            </w:pPr>
            <w:r w:rsidRPr="0007725E">
              <w:t xml:space="preserve">Mean </w:t>
            </w:r>
          </w:p>
        </w:tc>
        <w:tc>
          <w:tcPr>
            <w:tcW w:w="2127" w:type="dxa"/>
          </w:tcPr>
          <w:p w14:paraId="604F8F8A" w14:textId="77777777" w:rsidR="00FD2808" w:rsidRPr="0007725E" w:rsidRDefault="00FD2808" w:rsidP="00303A4C">
            <w:pPr>
              <w:pStyle w:val="NoSpacing"/>
              <w:jc w:val="right"/>
            </w:pPr>
            <w:r>
              <w:t>31.81</w:t>
            </w:r>
          </w:p>
        </w:tc>
        <w:tc>
          <w:tcPr>
            <w:tcW w:w="2153" w:type="dxa"/>
          </w:tcPr>
          <w:p w14:paraId="67429A97" w14:textId="77777777" w:rsidR="00FD2808" w:rsidRPr="0007725E" w:rsidRDefault="00FD2808" w:rsidP="00303A4C">
            <w:pPr>
              <w:pStyle w:val="NoSpacing"/>
              <w:jc w:val="right"/>
            </w:pPr>
            <w:r>
              <w:t>112.5</w:t>
            </w:r>
          </w:p>
        </w:tc>
        <w:tc>
          <w:tcPr>
            <w:tcW w:w="1803" w:type="dxa"/>
          </w:tcPr>
          <w:p w14:paraId="01317D8F" w14:textId="77777777" w:rsidR="00FD2808" w:rsidRPr="0007725E" w:rsidRDefault="00FD2808" w:rsidP="00303A4C">
            <w:pPr>
              <w:pStyle w:val="NoSpacing"/>
              <w:jc w:val="right"/>
            </w:pPr>
            <w:r>
              <w:t>94.87</w:t>
            </w:r>
          </w:p>
        </w:tc>
        <w:tc>
          <w:tcPr>
            <w:tcW w:w="1997" w:type="dxa"/>
          </w:tcPr>
          <w:p w14:paraId="62AA7D3C" w14:textId="77777777" w:rsidR="00FD2808" w:rsidRPr="0007725E" w:rsidRDefault="00FD2808" w:rsidP="00303A4C">
            <w:pPr>
              <w:pStyle w:val="NoSpacing"/>
              <w:jc w:val="right"/>
            </w:pPr>
            <w:r>
              <w:t>343.4</w:t>
            </w:r>
          </w:p>
        </w:tc>
      </w:tr>
      <w:tr w:rsidR="00FD2808" w14:paraId="687C4590" w14:textId="77777777" w:rsidTr="00303A4C">
        <w:tc>
          <w:tcPr>
            <w:tcW w:w="1129" w:type="dxa"/>
          </w:tcPr>
          <w:p w14:paraId="4DD7F42A" w14:textId="77777777" w:rsidR="00FD2808" w:rsidRPr="0007725E" w:rsidRDefault="00FD2808" w:rsidP="00303A4C">
            <w:pPr>
              <w:pStyle w:val="NoSpacing"/>
            </w:pPr>
            <w:r w:rsidRPr="0007725E">
              <w:t>Min</w:t>
            </w:r>
          </w:p>
        </w:tc>
        <w:tc>
          <w:tcPr>
            <w:tcW w:w="2127" w:type="dxa"/>
          </w:tcPr>
          <w:p w14:paraId="70BEC041" w14:textId="77777777" w:rsidR="00FD2808" w:rsidRPr="0007725E" w:rsidRDefault="00FD2808" w:rsidP="00303A4C">
            <w:pPr>
              <w:pStyle w:val="NoSpacing"/>
              <w:jc w:val="right"/>
            </w:pPr>
            <w:r>
              <w:t>15</w:t>
            </w:r>
          </w:p>
        </w:tc>
        <w:tc>
          <w:tcPr>
            <w:tcW w:w="2153" w:type="dxa"/>
          </w:tcPr>
          <w:p w14:paraId="60E26503" w14:textId="77777777" w:rsidR="00FD2808" w:rsidRPr="0007725E" w:rsidRDefault="00FD2808" w:rsidP="00303A4C">
            <w:pPr>
              <w:pStyle w:val="NoSpacing"/>
              <w:jc w:val="right"/>
            </w:pPr>
            <w:r>
              <w:t>3</w:t>
            </w:r>
          </w:p>
        </w:tc>
        <w:tc>
          <w:tcPr>
            <w:tcW w:w="1803" w:type="dxa"/>
          </w:tcPr>
          <w:p w14:paraId="684A1767" w14:textId="77777777" w:rsidR="00FD2808" w:rsidRPr="0007725E" w:rsidRDefault="00FD2808" w:rsidP="00303A4C">
            <w:pPr>
              <w:pStyle w:val="NoSpacing"/>
              <w:jc w:val="right"/>
            </w:pPr>
            <w:r>
              <w:t>1</w:t>
            </w:r>
          </w:p>
        </w:tc>
        <w:tc>
          <w:tcPr>
            <w:tcW w:w="1997" w:type="dxa"/>
          </w:tcPr>
          <w:p w14:paraId="7D70B929" w14:textId="77777777" w:rsidR="00FD2808" w:rsidRPr="0007725E" w:rsidRDefault="00FD2808" w:rsidP="00303A4C">
            <w:pPr>
              <w:pStyle w:val="NoSpacing"/>
              <w:jc w:val="right"/>
            </w:pPr>
            <w:r>
              <w:t>3</w:t>
            </w:r>
          </w:p>
        </w:tc>
      </w:tr>
      <w:tr w:rsidR="00FD2808" w14:paraId="6ECAB9B4" w14:textId="77777777" w:rsidTr="00303A4C">
        <w:tc>
          <w:tcPr>
            <w:tcW w:w="1129" w:type="dxa"/>
          </w:tcPr>
          <w:p w14:paraId="0285A645" w14:textId="77777777" w:rsidR="00FD2808" w:rsidRPr="0007725E" w:rsidRDefault="00FD2808" w:rsidP="00303A4C">
            <w:pPr>
              <w:pStyle w:val="NoSpacing"/>
            </w:pPr>
            <w:r w:rsidRPr="0007725E">
              <w:t>Max</w:t>
            </w:r>
          </w:p>
        </w:tc>
        <w:tc>
          <w:tcPr>
            <w:tcW w:w="2127" w:type="dxa"/>
          </w:tcPr>
          <w:p w14:paraId="5C484955" w14:textId="77777777" w:rsidR="00FD2808" w:rsidRPr="0007725E" w:rsidRDefault="00FD2808" w:rsidP="00303A4C">
            <w:pPr>
              <w:pStyle w:val="NoSpacing"/>
              <w:jc w:val="right"/>
            </w:pPr>
            <w:r>
              <w:t>37.50</w:t>
            </w:r>
          </w:p>
        </w:tc>
        <w:tc>
          <w:tcPr>
            <w:tcW w:w="2153" w:type="dxa"/>
          </w:tcPr>
          <w:p w14:paraId="5C32186C" w14:textId="77777777" w:rsidR="00FD2808" w:rsidRPr="0007725E" w:rsidRDefault="00FD2808" w:rsidP="00303A4C">
            <w:pPr>
              <w:pStyle w:val="NoSpacing"/>
              <w:jc w:val="right"/>
            </w:pPr>
            <w:r>
              <w:t>360</w:t>
            </w:r>
          </w:p>
        </w:tc>
        <w:tc>
          <w:tcPr>
            <w:tcW w:w="1803" w:type="dxa"/>
          </w:tcPr>
          <w:p w14:paraId="08DFD036" w14:textId="77777777" w:rsidR="00FD2808" w:rsidRPr="0007725E" w:rsidRDefault="00FD2808" w:rsidP="00303A4C">
            <w:pPr>
              <w:pStyle w:val="NoSpacing"/>
              <w:jc w:val="right"/>
            </w:pPr>
            <w:r>
              <w:t>380</w:t>
            </w:r>
          </w:p>
        </w:tc>
        <w:tc>
          <w:tcPr>
            <w:tcW w:w="1997" w:type="dxa"/>
          </w:tcPr>
          <w:p w14:paraId="0D436D74" w14:textId="77777777" w:rsidR="00FD2808" w:rsidRPr="0007725E" w:rsidRDefault="00FD2808" w:rsidP="00303A4C">
            <w:pPr>
              <w:pStyle w:val="NoSpacing"/>
              <w:jc w:val="right"/>
            </w:pPr>
            <w:r>
              <w:t>1144</w:t>
            </w:r>
          </w:p>
        </w:tc>
      </w:tr>
      <w:tr w:rsidR="00FD2808" w14:paraId="04218B7B" w14:textId="77777777" w:rsidTr="00303A4C">
        <w:tc>
          <w:tcPr>
            <w:tcW w:w="1129" w:type="dxa"/>
          </w:tcPr>
          <w:p w14:paraId="724321ED" w14:textId="77777777" w:rsidR="00FD2808" w:rsidRPr="0007725E" w:rsidRDefault="00FD2808" w:rsidP="00303A4C">
            <w:pPr>
              <w:pStyle w:val="NoSpacing"/>
            </w:pPr>
            <w:r w:rsidRPr="0007725E">
              <w:t>Standard Deviation</w:t>
            </w:r>
          </w:p>
        </w:tc>
        <w:tc>
          <w:tcPr>
            <w:tcW w:w="2127" w:type="dxa"/>
          </w:tcPr>
          <w:p w14:paraId="147984E6" w14:textId="77777777" w:rsidR="00FD2808" w:rsidRPr="0007725E" w:rsidRDefault="00FD2808" w:rsidP="00303A4C">
            <w:pPr>
              <w:pStyle w:val="NoSpacing"/>
              <w:jc w:val="right"/>
            </w:pPr>
            <w:r>
              <w:t>7.256</w:t>
            </w:r>
          </w:p>
        </w:tc>
        <w:tc>
          <w:tcPr>
            <w:tcW w:w="2153" w:type="dxa"/>
          </w:tcPr>
          <w:p w14:paraId="14EC3284" w14:textId="77777777" w:rsidR="00FD2808" w:rsidRPr="0007725E" w:rsidRDefault="00FD2808" w:rsidP="00303A4C">
            <w:pPr>
              <w:pStyle w:val="NoSpacing"/>
              <w:jc w:val="right"/>
            </w:pPr>
            <w:r>
              <w:t>89.01</w:t>
            </w:r>
          </w:p>
        </w:tc>
        <w:tc>
          <w:tcPr>
            <w:tcW w:w="1803" w:type="dxa"/>
          </w:tcPr>
          <w:p w14:paraId="445AA5F4" w14:textId="77777777" w:rsidR="00FD2808" w:rsidRPr="0007725E" w:rsidRDefault="00FD2808" w:rsidP="00303A4C">
            <w:pPr>
              <w:pStyle w:val="NoSpacing"/>
              <w:jc w:val="right"/>
            </w:pPr>
            <w:r>
              <w:t>94.30</w:t>
            </w:r>
          </w:p>
        </w:tc>
        <w:tc>
          <w:tcPr>
            <w:tcW w:w="1997" w:type="dxa"/>
          </w:tcPr>
          <w:p w14:paraId="649D5DBA" w14:textId="77777777" w:rsidR="00FD2808" w:rsidRPr="0007725E" w:rsidRDefault="00FD2808" w:rsidP="00303A4C">
            <w:pPr>
              <w:pStyle w:val="NoSpacing"/>
              <w:jc w:val="right"/>
            </w:pPr>
            <w:r>
              <w:t>286.8</w:t>
            </w:r>
          </w:p>
        </w:tc>
      </w:tr>
      <w:tr w:rsidR="00FD2808" w14:paraId="6669E743" w14:textId="77777777" w:rsidTr="00303A4C">
        <w:tc>
          <w:tcPr>
            <w:tcW w:w="1129" w:type="dxa"/>
          </w:tcPr>
          <w:p w14:paraId="15F0982C" w14:textId="77777777" w:rsidR="00FD2808" w:rsidRPr="0007725E" w:rsidRDefault="00FD2808" w:rsidP="00303A4C">
            <w:pPr>
              <w:pStyle w:val="NoSpacing"/>
            </w:pPr>
            <w:r w:rsidRPr="0007725E">
              <w:t>Median</w:t>
            </w:r>
          </w:p>
        </w:tc>
        <w:tc>
          <w:tcPr>
            <w:tcW w:w="2127" w:type="dxa"/>
          </w:tcPr>
          <w:p w14:paraId="4A0A8316" w14:textId="77777777" w:rsidR="00FD2808" w:rsidRPr="0007725E" w:rsidRDefault="00FD2808" w:rsidP="00303A4C">
            <w:pPr>
              <w:pStyle w:val="NoSpacing"/>
              <w:jc w:val="right"/>
            </w:pPr>
            <w:r>
              <w:t>37.50</w:t>
            </w:r>
          </w:p>
        </w:tc>
        <w:tc>
          <w:tcPr>
            <w:tcW w:w="2153" w:type="dxa"/>
          </w:tcPr>
          <w:p w14:paraId="1053B830" w14:textId="77777777" w:rsidR="00FD2808" w:rsidRPr="0007725E" w:rsidRDefault="00FD2808" w:rsidP="00303A4C">
            <w:pPr>
              <w:pStyle w:val="NoSpacing"/>
              <w:jc w:val="right"/>
            </w:pPr>
            <w:r>
              <w:t>84</w:t>
            </w:r>
          </w:p>
        </w:tc>
        <w:tc>
          <w:tcPr>
            <w:tcW w:w="1803" w:type="dxa"/>
          </w:tcPr>
          <w:p w14:paraId="76CDD111" w14:textId="77777777" w:rsidR="00FD2808" w:rsidRPr="0007725E" w:rsidRDefault="00FD2808" w:rsidP="00303A4C">
            <w:pPr>
              <w:pStyle w:val="NoSpacing"/>
              <w:jc w:val="right"/>
            </w:pPr>
            <w:r>
              <w:t>45</w:t>
            </w:r>
          </w:p>
        </w:tc>
        <w:tc>
          <w:tcPr>
            <w:tcW w:w="1997" w:type="dxa"/>
          </w:tcPr>
          <w:p w14:paraId="50DA6BE4" w14:textId="77777777" w:rsidR="00FD2808" w:rsidRPr="0007725E" w:rsidRDefault="00FD2808" w:rsidP="00303A4C">
            <w:pPr>
              <w:pStyle w:val="NoSpacing"/>
              <w:jc w:val="right"/>
            </w:pPr>
            <w:r>
              <w:t>260</w:t>
            </w:r>
          </w:p>
        </w:tc>
      </w:tr>
    </w:tbl>
    <w:p w14:paraId="585C4FAC" w14:textId="2F7CFE20" w:rsidR="00FD2808" w:rsidRDefault="00FD2808" w:rsidP="00FD2808">
      <w:pPr>
        <w:pStyle w:val="NoSpacing"/>
        <w:rPr>
          <w:i/>
          <w:iCs/>
        </w:rPr>
      </w:pPr>
      <w:r>
        <w:t>MND, Motor Neuron Disease; n,</w:t>
      </w:r>
      <w:r w:rsidRPr="00C94736">
        <w:t xml:space="preserve"> sample size; %</w:t>
      </w:r>
      <w:r>
        <w:t xml:space="preserve">, </w:t>
      </w:r>
      <w:r w:rsidRPr="00C94736">
        <w:t>percentage</w:t>
      </w:r>
    </w:p>
    <w:p w14:paraId="7181214A" w14:textId="77777777" w:rsidR="00FD2808" w:rsidRDefault="00FD2808" w:rsidP="00FD2808">
      <w:pPr>
        <w:pStyle w:val="NoSpacing"/>
        <w:rPr>
          <w:i/>
          <w:iCs/>
        </w:rPr>
      </w:pPr>
    </w:p>
    <w:p w14:paraId="68695C03" w14:textId="3B54372D" w:rsidR="00FD2808" w:rsidRPr="00C94736" w:rsidRDefault="00FD2808" w:rsidP="00FD2808">
      <w:pPr>
        <w:pStyle w:val="NoSpacing"/>
      </w:pPr>
      <w:r>
        <w:rPr>
          <w:b/>
          <w:bCs/>
        </w:rPr>
        <w:t xml:space="preserve">S3D Table. </w:t>
      </w:r>
      <w:r w:rsidRPr="00C94736">
        <w:rPr>
          <w:b/>
          <w:bCs/>
        </w:rPr>
        <w:t>Vacancies in Core MDT</w:t>
      </w:r>
      <w:r>
        <w:t xml:space="preserve">. </w:t>
      </w:r>
    </w:p>
    <w:tbl>
      <w:tblPr>
        <w:tblStyle w:val="TableGrid"/>
        <w:tblW w:w="5524" w:type="dxa"/>
        <w:tblLook w:val="04A0" w:firstRow="1" w:lastRow="0" w:firstColumn="1" w:lastColumn="0" w:noHBand="0" w:noVBand="1"/>
      </w:tblPr>
      <w:tblGrid>
        <w:gridCol w:w="2689"/>
        <w:gridCol w:w="1417"/>
        <w:gridCol w:w="1418"/>
      </w:tblGrid>
      <w:tr w:rsidR="00FD2808" w:rsidRPr="00942369" w14:paraId="1B995144" w14:textId="77777777" w:rsidTr="00303A4C">
        <w:trPr>
          <w:trHeight w:val="290"/>
        </w:trPr>
        <w:tc>
          <w:tcPr>
            <w:tcW w:w="2689" w:type="dxa"/>
            <w:noWrap/>
            <w:hideMark/>
          </w:tcPr>
          <w:p w14:paraId="2CFBD9D3" w14:textId="77777777" w:rsidR="00FD2808" w:rsidRPr="00942369" w:rsidRDefault="00FD2808" w:rsidP="00303A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3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cancies in Core MDT (Clinical workers only)</w:t>
            </w:r>
          </w:p>
        </w:tc>
        <w:tc>
          <w:tcPr>
            <w:tcW w:w="1417" w:type="dxa"/>
            <w:noWrap/>
            <w:hideMark/>
          </w:tcPr>
          <w:p w14:paraId="54E03B5C" w14:textId="77777777" w:rsidR="00FD2808" w:rsidRPr="00942369" w:rsidRDefault="00FD2808" w:rsidP="00303A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418" w:type="dxa"/>
            <w:noWrap/>
            <w:hideMark/>
          </w:tcPr>
          <w:p w14:paraId="39520BBE" w14:textId="77777777" w:rsidR="00FD2808" w:rsidRPr="00942369" w:rsidRDefault="00FD2808" w:rsidP="00303A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3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</w:tr>
      <w:tr w:rsidR="00FD2808" w:rsidRPr="00942369" w14:paraId="0589542D" w14:textId="77777777" w:rsidTr="00303A4C">
        <w:trPr>
          <w:trHeight w:val="290"/>
        </w:trPr>
        <w:tc>
          <w:tcPr>
            <w:tcW w:w="2689" w:type="dxa"/>
            <w:noWrap/>
            <w:hideMark/>
          </w:tcPr>
          <w:p w14:paraId="63CF5DFD" w14:textId="77777777" w:rsidR="00FD2808" w:rsidRPr="00942369" w:rsidRDefault="00FD2808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3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2555AD45" w14:textId="77777777" w:rsidR="00FD2808" w:rsidRPr="00942369" w:rsidRDefault="00FD2808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369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418" w:type="dxa"/>
            <w:noWrap/>
            <w:hideMark/>
          </w:tcPr>
          <w:p w14:paraId="62E4FB4B" w14:textId="77777777" w:rsidR="00FD2808" w:rsidRPr="00942369" w:rsidRDefault="00FD2808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369">
              <w:rPr>
                <w:rFonts w:ascii="Calibri" w:eastAsia="Times New Roman" w:hAnsi="Calibri" w:cs="Calibri"/>
                <w:color w:val="000000"/>
                <w:lang w:eastAsia="en-GB"/>
              </w:rPr>
              <w:t>28.21</w:t>
            </w:r>
          </w:p>
        </w:tc>
      </w:tr>
      <w:tr w:rsidR="00FD2808" w:rsidRPr="00942369" w14:paraId="1C77957F" w14:textId="77777777" w:rsidTr="00303A4C">
        <w:trPr>
          <w:trHeight w:val="290"/>
        </w:trPr>
        <w:tc>
          <w:tcPr>
            <w:tcW w:w="2689" w:type="dxa"/>
            <w:noWrap/>
            <w:hideMark/>
          </w:tcPr>
          <w:p w14:paraId="006EF35B" w14:textId="77777777" w:rsidR="00FD2808" w:rsidRPr="00942369" w:rsidRDefault="00FD2808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3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3B7A9598" w14:textId="77777777" w:rsidR="00FD2808" w:rsidRPr="00942369" w:rsidRDefault="00FD2808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369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418" w:type="dxa"/>
            <w:noWrap/>
            <w:hideMark/>
          </w:tcPr>
          <w:p w14:paraId="68C9B026" w14:textId="77777777" w:rsidR="00FD2808" w:rsidRPr="00942369" w:rsidRDefault="00FD2808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369">
              <w:rPr>
                <w:rFonts w:ascii="Calibri" w:eastAsia="Times New Roman" w:hAnsi="Calibri" w:cs="Calibri"/>
                <w:color w:val="000000"/>
                <w:lang w:eastAsia="en-GB"/>
              </w:rPr>
              <w:t>66.67</w:t>
            </w:r>
          </w:p>
        </w:tc>
      </w:tr>
      <w:tr w:rsidR="00FD2808" w:rsidRPr="00942369" w14:paraId="1E81E1C9" w14:textId="77777777" w:rsidTr="00303A4C">
        <w:trPr>
          <w:trHeight w:val="290"/>
        </w:trPr>
        <w:tc>
          <w:tcPr>
            <w:tcW w:w="2689" w:type="dxa"/>
            <w:noWrap/>
            <w:hideMark/>
          </w:tcPr>
          <w:p w14:paraId="32AEEDFF" w14:textId="77777777" w:rsidR="00FD2808" w:rsidRPr="00942369" w:rsidRDefault="00FD2808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36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t Applicable </w:t>
            </w:r>
          </w:p>
        </w:tc>
        <w:tc>
          <w:tcPr>
            <w:tcW w:w="1417" w:type="dxa"/>
            <w:noWrap/>
            <w:hideMark/>
          </w:tcPr>
          <w:p w14:paraId="7BED26B3" w14:textId="77777777" w:rsidR="00FD2808" w:rsidRPr="00942369" w:rsidRDefault="00FD2808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36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3F2A3C7" w14:textId="77777777" w:rsidR="00FD2808" w:rsidRPr="00942369" w:rsidRDefault="00FD2808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369">
              <w:rPr>
                <w:rFonts w:ascii="Calibri" w:eastAsia="Times New Roman" w:hAnsi="Calibri" w:cs="Calibri"/>
                <w:color w:val="000000"/>
                <w:lang w:eastAsia="en-GB"/>
              </w:rPr>
              <w:t>5.13</w:t>
            </w:r>
          </w:p>
        </w:tc>
      </w:tr>
      <w:tr w:rsidR="00FD2808" w:rsidRPr="00942369" w14:paraId="78B526AE" w14:textId="77777777" w:rsidTr="00303A4C">
        <w:trPr>
          <w:trHeight w:val="290"/>
        </w:trPr>
        <w:tc>
          <w:tcPr>
            <w:tcW w:w="2689" w:type="dxa"/>
            <w:noWrap/>
            <w:hideMark/>
          </w:tcPr>
          <w:p w14:paraId="77BFA359" w14:textId="77777777" w:rsidR="00FD2808" w:rsidRPr="00942369" w:rsidRDefault="00FD2808" w:rsidP="00303A4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3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and total</w:t>
            </w:r>
          </w:p>
        </w:tc>
        <w:tc>
          <w:tcPr>
            <w:tcW w:w="1417" w:type="dxa"/>
            <w:noWrap/>
            <w:hideMark/>
          </w:tcPr>
          <w:p w14:paraId="0DEA8A8A" w14:textId="77777777" w:rsidR="00FD2808" w:rsidRPr="00942369" w:rsidRDefault="00FD2808" w:rsidP="00303A4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3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9</w:t>
            </w:r>
          </w:p>
        </w:tc>
        <w:tc>
          <w:tcPr>
            <w:tcW w:w="1418" w:type="dxa"/>
            <w:noWrap/>
            <w:hideMark/>
          </w:tcPr>
          <w:p w14:paraId="79D197B0" w14:textId="77777777" w:rsidR="00FD2808" w:rsidRPr="00942369" w:rsidRDefault="00FD2808" w:rsidP="00303A4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3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0</w:t>
            </w:r>
          </w:p>
        </w:tc>
      </w:tr>
    </w:tbl>
    <w:p w14:paraId="2514F1D7" w14:textId="6491804C" w:rsidR="00C01E7E" w:rsidRDefault="00FD2808">
      <w:r>
        <w:t xml:space="preserve">MDT, Multidisciplinary Team; n, </w:t>
      </w:r>
      <w:r w:rsidRPr="00C94736">
        <w:t>sample size; %</w:t>
      </w:r>
      <w:r>
        <w:t>,</w:t>
      </w:r>
      <w:r w:rsidRPr="00C94736">
        <w:t xml:space="preserve"> percentage</w:t>
      </w:r>
    </w:p>
    <w:sectPr w:rsidR="00C01E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BD3F51"/>
    <w:multiLevelType w:val="hybridMultilevel"/>
    <w:tmpl w:val="44A0173A"/>
    <w:lvl w:ilvl="0" w:tplc="FFA60892">
      <w:start w:val="6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808"/>
    <w:rsid w:val="0000499F"/>
    <w:rsid w:val="0014570F"/>
    <w:rsid w:val="00527373"/>
    <w:rsid w:val="00640AF6"/>
    <w:rsid w:val="00A54122"/>
    <w:rsid w:val="00D652A6"/>
    <w:rsid w:val="00FD2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7619C"/>
  <w15:chartTrackingRefBased/>
  <w15:docId w15:val="{6F55097C-666E-4D37-BA09-73E76590F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808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8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80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NoSpacing">
    <w:name w:val="No Spacing"/>
    <w:uiPriority w:val="1"/>
    <w:qFormat/>
    <w:rsid w:val="00FD2808"/>
    <w:pPr>
      <w:spacing w:after="0" w:line="240" w:lineRule="auto"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FD280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1</Words>
  <Characters>1207</Characters>
  <Application>Microsoft Office Word</Application>
  <DocSecurity>0</DocSecurity>
  <Lines>10</Lines>
  <Paragraphs>2</Paragraphs>
  <ScaleCrop>false</ScaleCrop>
  <Company>University of Edinburgh</Company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Chau</dc:creator>
  <cp:keywords/>
  <dc:description/>
  <cp:lastModifiedBy>Isaac Chau</cp:lastModifiedBy>
  <cp:revision>1</cp:revision>
  <dcterms:created xsi:type="dcterms:W3CDTF">2025-06-14T18:22:00Z</dcterms:created>
  <dcterms:modified xsi:type="dcterms:W3CDTF">2025-06-14T18:29:00Z</dcterms:modified>
</cp:coreProperties>
</file>